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BF29F" w14:textId="75DEBD3D" w:rsidR="00A248E1" w:rsidRDefault="0011734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information</w:t>
      </w:r>
    </w:p>
    <w:p w14:paraId="2847B8E1" w14:textId="77777777" w:rsidR="00117342" w:rsidRDefault="00117342">
      <w:pPr>
        <w:rPr>
          <w:rFonts w:asciiTheme="majorBidi" w:hAnsiTheme="majorBidi" w:cstheme="majorBidi"/>
          <w:sz w:val="24"/>
          <w:szCs w:val="24"/>
        </w:rPr>
      </w:pPr>
    </w:p>
    <w:p w14:paraId="2140F927" w14:textId="77777777" w:rsidR="00117342" w:rsidRDefault="00117342" w:rsidP="00117342">
      <w:pPr>
        <w:rPr>
          <w:rFonts w:asciiTheme="majorBidi" w:hAnsiTheme="majorBidi" w:cstheme="majorBidi"/>
          <w:sz w:val="24"/>
          <w:szCs w:val="24"/>
        </w:rPr>
      </w:pPr>
    </w:p>
    <w:p w14:paraId="54A31EEA" w14:textId="77777777" w:rsidR="00117342" w:rsidRDefault="00117342" w:rsidP="0011734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CBF0AE0" wp14:editId="58112198">
            <wp:extent cx="3821674" cy="2342271"/>
            <wp:effectExtent l="0" t="0" r="0" b="0"/>
            <wp:docPr id="18725039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375" cy="2370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E5D75E" w14:textId="77777777" w:rsidR="00117342" w:rsidRDefault="00117342" w:rsidP="0011734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1. Random Forest</w:t>
      </w:r>
    </w:p>
    <w:p w14:paraId="5C83FB40" w14:textId="77777777" w:rsidR="00117342" w:rsidRDefault="00117342" w:rsidP="00117342">
      <w:pPr>
        <w:rPr>
          <w:rFonts w:asciiTheme="majorBidi" w:hAnsiTheme="majorBidi" w:cstheme="majorBidi"/>
          <w:sz w:val="24"/>
          <w:szCs w:val="24"/>
        </w:rPr>
      </w:pPr>
    </w:p>
    <w:p w14:paraId="4E4AB8BD" w14:textId="77777777" w:rsidR="00117342" w:rsidRDefault="00117342" w:rsidP="0011734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442A57A" wp14:editId="2BD30A52">
            <wp:extent cx="2589620" cy="2236763"/>
            <wp:effectExtent l="0" t="0" r="0" b="0"/>
            <wp:docPr id="19569856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6768" cy="2242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9E197B" w14:textId="77777777" w:rsidR="00117342" w:rsidRDefault="00117342" w:rsidP="0011734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2. </w:t>
      </w:r>
      <w:r w:rsidRPr="00027237">
        <w:rPr>
          <w:rFonts w:asciiTheme="majorBidi" w:hAnsiTheme="majorBidi" w:cstheme="majorBidi"/>
          <w:sz w:val="24"/>
          <w:szCs w:val="24"/>
        </w:rPr>
        <w:t>Support vector machin</w:t>
      </w:r>
      <w:r>
        <w:rPr>
          <w:rFonts w:asciiTheme="majorBidi" w:hAnsiTheme="majorBidi" w:cstheme="majorBidi"/>
          <w:sz w:val="24"/>
          <w:szCs w:val="24"/>
        </w:rPr>
        <w:t>e</w:t>
      </w:r>
    </w:p>
    <w:p w14:paraId="03444FF7" w14:textId="77777777" w:rsidR="00117342" w:rsidRDefault="00117342" w:rsidP="0011734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A3FACD3" wp14:editId="57D60DF7">
            <wp:extent cx="2807859" cy="2025650"/>
            <wp:effectExtent l="0" t="0" r="0" b="0"/>
            <wp:docPr id="58259952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915" cy="20314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BC66C2" w14:textId="77777777" w:rsidR="00117342" w:rsidRDefault="00117342" w:rsidP="0011734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3. </w:t>
      </w:r>
      <w:r w:rsidRPr="00027237">
        <w:rPr>
          <w:rFonts w:asciiTheme="majorBidi" w:hAnsiTheme="majorBidi" w:cstheme="majorBidi"/>
          <w:sz w:val="24"/>
          <w:szCs w:val="24"/>
        </w:rPr>
        <w:t>Multi-layer Perceptron</w:t>
      </w:r>
    </w:p>
    <w:p w14:paraId="3C48AC24" w14:textId="77777777" w:rsidR="00117342" w:rsidRPr="00117342" w:rsidRDefault="00117342">
      <w:pPr>
        <w:rPr>
          <w:rFonts w:asciiTheme="majorBidi" w:hAnsiTheme="majorBidi" w:cstheme="majorBidi"/>
          <w:sz w:val="24"/>
          <w:szCs w:val="24"/>
        </w:rPr>
      </w:pPr>
    </w:p>
    <w:sectPr w:rsidR="00117342" w:rsidRPr="00117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7342"/>
    <w:rsid w:val="00117342"/>
    <w:rsid w:val="00832F0A"/>
    <w:rsid w:val="00A248E1"/>
    <w:rsid w:val="00AE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85BFB"/>
  <w15:chartTrackingRefBased/>
  <w15:docId w15:val="{3BC0D714-9C34-4B1C-BEEA-87D6AC66F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tin hbz</dc:creator>
  <cp:keywords/>
  <dc:description/>
  <cp:lastModifiedBy>abtin hbz</cp:lastModifiedBy>
  <cp:revision>1</cp:revision>
  <dcterms:created xsi:type="dcterms:W3CDTF">2023-07-16T12:02:00Z</dcterms:created>
  <dcterms:modified xsi:type="dcterms:W3CDTF">2023-07-16T12:05:00Z</dcterms:modified>
</cp:coreProperties>
</file>